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9CD4E" w14:textId="3D7EC190" w:rsidR="00210631" w:rsidRPr="00DC206F" w:rsidRDefault="00210631" w:rsidP="00210631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color w:val="auto"/>
        </w:rPr>
      </w:pPr>
      <w:bookmarkStart w:id="0" w:name="_Toc182908718"/>
      <w:bookmarkStart w:id="1" w:name="_Ref182920980"/>
      <w:bookmarkStart w:id="2" w:name="_Toc184291856"/>
      <w:bookmarkStart w:id="3" w:name="_Toc184383789"/>
      <w:r w:rsidRPr="00DC206F">
        <w:rPr>
          <w:rFonts w:ascii="Times New Roman" w:hAnsi="Times New Roman" w:cs="Times New Roman"/>
          <w:i w:val="0"/>
          <w:color w:val="auto"/>
          <w:sz w:val="24"/>
          <w:szCs w:val="24"/>
        </w:rPr>
        <w:t>Table S1. Factor Loadings of students’ perceptions of the university’s sport and recreation services</w:t>
      </w:r>
      <w:bookmarkEnd w:id="0"/>
      <w:bookmarkEnd w:id="1"/>
      <w:bookmarkEnd w:id="2"/>
      <w:bookmarkEnd w:id="3"/>
      <w:r w:rsidR="00DC206F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PlainTable1"/>
        <w:tblW w:w="9731" w:type="dxa"/>
        <w:tblLayout w:type="fixed"/>
        <w:tblLook w:val="0000" w:firstRow="0" w:lastRow="0" w:firstColumn="0" w:lastColumn="0" w:noHBand="0" w:noVBand="0"/>
      </w:tblPr>
      <w:tblGrid>
        <w:gridCol w:w="8075"/>
        <w:gridCol w:w="851"/>
        <w:gridCol w:w="805"/>
      </w:tblGrid>
      <w:tr w:rsidR="00210631" w:rsidRPr="00DC206F" w14:paraId="77E50931" w14:textId="77777777" w:rsidTr="00DC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5" w:type="dxa"/>
            <w:vMerge w:val="restart"/>
          </w:tcPr>
          <w:p w14:paraId="76960B44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53B190D" w14:textId="77777777" w:rsidR="00210631" w:rsidRPr="00DC206F" w:rsidRDefault="00210631" w:rsidP="001F6303">
            <w:pPr>
              <w:tabs>
                <w:tab w:val="center" w:pos="3088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DC206F">
              <w:rPr>
                <w:rFonts w:ascii="Times New Roman" w:hAnsi="Times New Roman" w:cs="Times New Roman"/>
              </w:rPr>
              <w:t xml:space="preserve"> </w:t>
            </w:r>
            <w:r w:rsidRPr="00DC206F">
              <w:rPr>
                <w:rFonts w:ascii="Times New Roman" w:hAnsi="Times New Roman" w:cs="Times New Roman"/>
                <w:bCs/>
              </w:rPr>
              <w:t>My institution has….</w:t>
            </w:r>
          </w:p>
        </w:tc>
        <w:tc>
          <w:tcPr>
            <w:tcW w:w="1656" w:type="dxa"/>
            <w:gridSpan w:val="2"/>
          </w:tcPr>
          <w:p w14:paraId="773CF08B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Factor</w:t>
            </w:r>
          </w:p>
        </w:tc>
      </w:tr>
      <w:tr w:rsidR="00210631" w:rsidRPr="00DC206F" w14:paraId="5E565E11" w14:textId="77777777" w:rsidTr="00DC206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5" w:type="dxa"/>
            <w:vMerge/>
          </w:tcPr>
          <w:p w14:paraId="289E9104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62E15CD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5" w:type="dxa"/>
          </w:tcPr>
          <w:p w14:paraId="11074107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10631" w:rsidRPr="00DC206F" w14:paraId="5C2F09F2" w14:textId="77777777" w:rsidTr="00DC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5" w:type="dxa"/>
          </w:tcPr>
          <w:p w14:paraId="326398AE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 xml:space="preserve">Communicated the achievements of the Sport Admin Department </w:t>
            </w:r>
          </w:p>
        </w:tc>
        <w:tc>
          <w:tcPr>
            <w:tcW w:w="851" w:type="dxa"/>
          </w:tcPr>
          <w:p w14:paraId="31E51145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.8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5" w:type="dxa"/>
          </w:tcPr>
          <w:p w14:paraId="3BD45789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0631" w:rsidRPr="00DC206F" w14:paraId="67A90DBC" w14:textId="77777777" w:rsidTr="00DC206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5" w:type="dxa"/>
          </w:tcPr>
          <w:p w14:paraId="139D6754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Communicated the challenges faced by the Sport Admin Department in delivering sport services</w:t>
            </w:r>
          </w:p>
        </w:tc>
        <w:tc>
          <w:tcPr>
            <w:tcW w:w="851" w:type="dxa"/>
          </w:tcPr>
          <w:p w14:paraId="1891AFE6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.8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5" w:type="dxa"/>
          </w:tcPr>
          <w:p w14:paraId="2815CEBE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0631" w:rsidRPr="00DC206F" w14:paraId="338F0AB3" w14:textId="77777777" w:rsidTr="00DC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5" w:type="dxa"/>
          </w:tcPr>
          <w:p w14:paraId="5B80E6C6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 xml:space="preserve">Communicated the </w:t>
            </w:r>
            <w:r w:rsidRPr="00DC206F">
              <w:rPr>
                <w:rFonts w:ascii="Times New Roman" w:hAnsi="Times New Roman" w:cs="Times New Roman"/>
              </w:rPr>
              <w:t>UNIZULU</w:t>
            </w:r>
            <w:r w:rsidRPr="00DC206F">
              <w:rPr>
                <w:rFonts w:ascii="Times New Roman" w:hAnsi="Times New Roman" w:cs="Times New Roman"/>
                <w:color w:val="000000"/>
              </w:rPr>
              <w:t>’s Sport and Recreation budget for the coming year</w:t>
            </w:r>
          </w:p>
        </w:tc>
        <w:tc>
          <w:tcPr>
            <w:tcW w:w="851" w:type="dxa"/>
          </w:tcPr>
          <w:p w14:paraId="7B220EF8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.8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5" w:type="dxa"/>
          </w:tcPr>
          <w:p w14:paraId="64A54683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0631" w:rsidRPr="00DC206F" w14:paraId="6BA1AB56" w14:textId="77777777" w:rsidTr="00DC206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5" w:type="dxa"/>
          </w:tcPr>
          <w:p w14:paraId="119A3937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Communicated plans to improve service delivery in the coming year</w:t>
            </w:r>
          </w:p>
        </w:tc>
        <w:tc>
          <w:tcPr>
            <w:tcW w:w="851" w:type="dxa"/>
          </w:tcPr>
          <w:p w14:paraId="6491B1B2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.7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5" w:type="dxa"/>
          </w:tcPr>
          <w:p w14:paraId="445AD4C7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0631" w:rsidRPr="00DC206F" w14:paraId="06C9C4A0" w14:textId="77777777" w:rsidTr="00DC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5" w:type="dxa"/>
          </w:tcPr>
          <w:p w14:paraId="3436E24D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Communicated the responsibilities of Sport Administration Department officials</w:t>
            </w:r>
          </w:p>
        </w:tc>
        <w:tc>
          <w:tcPr>
            <w:tcW w:w="851" w:type="dxa"/>
          </w:tcPr>
          <w:p w14:paraId="389478B8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.7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5" w:type="dxa"/>
          </w:tcPr>
          <w:p w14:paraId="32E7EF08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0631" w:rsidRPr="00DC206F" w14:paraId="44194734" w14:textId="77777777" w:rsidTr="00DC206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5" w:type="dxa"/>
          </w:tcPr>
          <w:p w14:paraId="0588E2E1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Informed me about the benefits of participation in physical activities</w:t>
            </w:r>
          </w:p>
        </w:tc>
        <w:tc>
          <w:tcPr>
            <w:tcW w:w="851" w:type="dxa"/>
          </w:tcPr>
          <w:p w14:paraId="6F74806B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.4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5" w:type="dxa"/>
          </w:tcPr>
          <w:p w14:paraId="636F68ED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0631" w:rsidRPr="00DC206F" w14:paraId="0C155F79" w14:textId="77777777" w:rsidTr="00DC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5" w:type="dxa"/>
          </w:tcPr>
          <w:p w14:paraId="18CD8071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 xml:space="preserve">Sport grounds facilities that are well maintained </w:t>
            </w:r>
          </w:p>
        </w:tc>
        <w:tc>
          <w:tcPr>
            <w:tcW w:w="851" w:type="dxa"/>
          </w:tcPr>
          <w:p w14:paraId="1EC52DC5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5" w:type="dxa"/>
          </w:tcPr>
          <w:p w14:paraId="0D799352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.898</w:t>
            </w:r>
          </w:p>
        </w:tc>
      </w:tr>
      <w:tr w:rsidR="00210631" w:rsidRPr="00DC206F" w14:paraId="7B6CAE98" w14:textId="77777777" w:rsidTr="00DC206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5" w:type="dxa"/>
          </w:tcPr>
          <w:p w14:paraId="2AFC5EA7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 xml:space="preserve">Clearly marked grounds and sport facilities </w:t>
            </w:r>
          </w:p>
        </w:tc>
        <w:tc>
          <w:tcPr>
            <w:tcW w:w="851" w:type="dxa"/>
          </w:tcPr>
          <w:p w14:paraId="2EC80143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5" w:type="dxa"/>
          </w:tcPr>
          <w:p w14:paraId="49E543F3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.709</w:t>
            </w:r>
          </w:p>
        </w:tc>
      </w:tr>
      <w:tr w:rsidR="00210631" w:rsidRPr="00DC206F" w14:paraId="710F93E8" w14:textId="77777777" w:rsidTr="00DC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5" w:type="dxa"/>
          </w:tcPr>
          <w:p w14:paraId="1372FDF3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Clean and well-maintained changing rooms</w:t>
            </w:r>
          </w:p>
        </w:tc>
        <w:tc>
          <w:tcPr>
            <w:tcW w:w="851" w:type="dxa"/>
          </w:tcPr>
          <w:p w14:paraId="3D850927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5" w:type="dxa"/>
          </w:tcPr>
          <w:p w14:paraId="33BCE7A6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.557</w:t>
            </w:r>
          </w:p>
        </w:tc>
      </w:tr>
    </w:tbl>
    <w:p w14:paraId="179EC746" w14:textId="77777777" w:rsidR="00210631" w:rsidRDefault="00210631" w:rsidP="0021063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14:paraId="414F8160" w14:textId="7E0F4FEA" w:rsidR="00210631" w:rsidRPr="00DC206F" w:rsidRDefault="00210631" w:rsidP="00210631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color w:val="auto"/>
        </w:rPr>
      </w:pPr>
      <w:bookmarkStart w:id="4" w:name="_Toc182908719"/>
      <w:bookmarkStart w:id="5" w:name="_Ref182921073"/>
      <w:bookmarkStart w:id="6" w:name="_Toc184291857"/>
      <w:bookmarkStart w:id="7" w:name="_Toc184383790"/>
      <w:r w:rsidRPr="00DC206F">
        <w:rPr>
          <w:rFonts w:ascii="Times New Roman" w:hAnsi="Times New Roman" w:cs="Times New Roman"/>
          <w:i w:val="0"/>
          <w:color w:val="auto"/>
          <w:sz w:val="24"/>
          <w:szCs w:val="24"/>
        </w:rPr>
        <w:t>Table S2. Summary of Perceptions Extracted Factors, Variance and Reliability statistics</w:t>
      </w:r>
      <w:bookmarkEnd w:id="4"/>
      <w:bookmarkEnd w:id="5"/>
      <w:bookmarkEnd w:id="6"/>
      <w:bookmarkEnd w:id="7"/>
    </w:p>
    <w:tbl>
      <w:tblPr>
        <w:tblStyle w:val="PlainTable1"/>
        <w:tblW w:w="9634" w:type="dxa"/>
        <w:tblLook w:val="04A0" w:firstRow="1" w:lastRow="0" w:firstColumn="1" w:lastColumn="0" w:noHBand="0" w:noVBand="1"/>
      </w:tblPr>
      <w:tblGrid>
        <w:gridCol w:w="896"/>
        <w:gridCol w:w="1763"/>
        <w:gridCol w:w="4396"/>
        <w:gridCol w:w="1176"/>
        <w:gridCol w:w="1403"/>
      </w:tblGrid>
      <w:tr w:rsidR="00DC206F" w:rsidRPr="00DC206F" w14:paraId="79B56D2D" w14:textId="77777777" w:rsidTr="00A17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22231B84" w14:textId="77777777" w:rsidR="00210631" w:rsidRPr="00DC206F" w:rsidRDefault="00210631" w:rsidP="001F63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C206F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763" w:type="dxa"/>
          </w:tcPr>
          <w:p w14:paraId="37E3500D" w14:textId="77777777" w:rsidR="00210631" w:rsidRPr="00DC206F" w:rsidRDefault="00210631" w:rsidP="001F630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C206F">
              <w:rPr>
                <w:rFonts w:ascii="Times New Roman" w:hAnsi="Times New Roman" w:cs="Times New Roman"/>
              </w:rPr>
              <w:t>Construct</w:t>
            </w:r>
          </w:p>
        </w:tc>
        <w:tc>
          <w:tcPr>
            <w:tcW w:w="4403" w:type="dxa"/>
          </w:tcPr>
          <w:p w14:paraId="2682C5EF" w14:textId="77777777" w:rsidR="00210631" w:rsidRPr="00DC206F" w:rsidRDefault="00210631" w:rsidP="001F630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C206F">
              <w:rPr>
                <w:rFonts w:ascii="Times New Roman" w:hAnsi="Times New Roman" w:cs="Times New Roman"/>
              </w:rPr>
              <w:t>Items included</w:t>
            </w:r>
          </w:p>
        </w:tc>
        <w:tc>
          <w:tcPr>
            <w:tcW w:w="1176" w:type="dxa"/>
          </w:tcPr>
          <w:p w14:paraId="01F0390B" w14:textId="77777777" w:rsidR="00210631" w:rsidRPr="00DC206F" w:rsidRDefault="00210631" w:rsidP="001F630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C206F">
              <w:rPr>
                <w:rFonts w:ascii="Times New Roman" w:hAnsi="Times New Roman" w:cs="Times New Roman"/>
              </w:rPr>
              <w:t>Variance extracted</w:t>
            </w:r>
          </w:p>
        </w:tc>
        <w:tc>
          <w:tcPr>
            <w:tcW w:w="1396" w:type="dxa"/>
          </w:tcPr>
          <w:p w14:paraId="77C91EF4" w14:textId="77777777" w:rsidR="00210631" w:rsidRPr="00DC206F" w:rsidRDefault="00210631" w:rsidP="001F630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C206F">
              <w:rPr>
                <w:rFonts w:ascii="Times New Roman" w:hAnsi="Times New Roman" w:cs="Times New Roman"/>
              </w:rPr>
              <w:t>Cronbach’s alpha</w:t>
            </w:r>
          </w:p>
        </w:tc>
      </w:tr>
      <w:tr w:rsidR="00DC206F" w:rsidRPr="00DC206F" w14:paraId="4DDA182E" w14:textId="77777777" w:rsidTr="00A17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402A55E7" w14:textId="77777777" w:rsidR="00210631" w:rsidRPr="00DC206F" w:rsidRDefault="00210631" w:rsidP="001F63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</w:tcPr>
          <w:p w14:paraId="332E50D1" w14:textId="77777777" w:rsidR="00210631" w:rsidRPr="00DC206F" w:rsidRDefault="00210631" w:rsidP="001F63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Communication</w:t>
            </w:r>
          </w:p>
          <w:p w14:paraId="12DF29DC" w14:textId="77777777" w:rsidR="00210631" w:rsidRPr="00DC206F" w:rsidRDefault="00210631" w:rsidP="001F63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(PER_COM)</w:t>
            </w:r>
          </w:p>
        </w:tc>
        <w:tc>
          <w:tcPr>
            <w:tcW w:w="4403" w:type="dxa"/>
          </w:tcPr>
          <w:p w14:paraId="16559EC9" w14:textId="77777777" w:rsidR="00210631" w:rsidRPr="00DC206F" w:rsidRDefault="00210631" w:rsidP="001F6303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 xml:space="preserve">Communicated the achievements of the Sport Admin Department. </w:t>
            </w:r>
          </w:p>
          <w:p w14:paraId="6DB951E5" w14:textId="77777777" w:rsidR="00210631" w:rsidRPr="00DC206F" w:rsidRDefault="00210631" w:rsidP="001F6303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Communicated the challenges faced by the Sport Admin Department in delivering sport services.</w:t>
            </w:r>
          </w:p>
          <w:p w14:paraId="7987A5F7" w14:textId="77777777" w:rsidR="00210631" w:rsidRPr="00DC206F" w:rsidRDefault="00210631" w:rsidP="001F6303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Communicated the UNIZULU’s Sport and Recreation budget for the coming year.</w:t>
            </w:r>
          </w:p>
          <w:p w14:paraId="63F6E499" w14:textId="77777777" w:rsidR="00210631" w:rsidRPr="00DC206F" w:rsidRDefault="00210631" w:rsidP="001F6303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Communicated plans to improve service delivery in the coming year.</w:t>
            </w:r>
          </w:p>
          <w:p w14:paraId="11ACA2C4" w14:textId="77777777" w:rsidR="00210631" w:rsidRPr="00DC206F" w:rsidRDefault="00210631" w:rsidP="001F6303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Communicated the responsibilities of Sport Administration Department officials.</w:t>
            </w:r>
          </w:p>
          <w:p w14:paraId="26ED033C" w14:textId="77777777" w:rsidR="00210631" w:rsidRPr="00DC206F" w:rsidRDefault="00210631" w:rsidP="001F6303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lastRenderedPageBreak/>
              <w:t>Informed me about the benefits of participation in physical activities.</w:t>
            </w:r>
          </w:p>
        </w:tc>
        <w:tc>
          <w:tcPr>
            <w:tcW w:w="1176" w:type="dxa"/>
          </w:tcPr>
          <w:p w14:paraId="6DA1D9F4" w14:textId="77777777" w:rsidR="00210631" w:rsidRPr="00DC206F" w:rsidRDefault="00210631" w:rsidP="001F63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lastRenderedPageBreak/>
              <w:t>47.5</w:t>
            </w:r>
          </w:p>
        </w:tc>
        <w:tc>
          <w:tcPr>
            <w:tcW w:w="1396" w:type="dxa"/>
          </w:tcPr>
          <w:p w14:paraId="75335894" w14:textId="77777777" w:rsidR="00210631" w:rsidRPr="00DC206F" w:rsidRDefault="00210631" w:rsidP="001F63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.895</w:t>
            </w:r>
          </w:p>
        </w:tc>
      </w:tr>
      <w:tr w:rsidR="00DC206F" w:rsidRPr="00DC206F" w14:paraId="7E693EE2" w14:textId="77777777" w:rsidTr="00A17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42DE84A3" w14:textId="77777777" w:rsidR="00210631" w:rsidRPr="00DC206F" w:rsidRDefault="00210631" w:rsidP="001F63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3" w:type="dxa"/>
          </w:tcPr>
          <w:p w14:paraId="6D933894" w14:textId="77777777" w:rsidR="00210631" w:rsidRPr="00DC206F" w:rsidRDefault="00210631" w:rsidP="001F63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Facilities (PER_FAC)</w:t>
            </w:r>
          </w:p>
        </w:tc>
        <w:tc>
          <w:tcPr>
            <w:tcW w:w="4403" w:type="dxa"/>
          </w:tcPr>
          <w:p w14:paraId="43EE7E07" w14:textId="77777777" w:rsidR="00210631" w:rsidRPr="00DC206F" w:rsidRDefault="00210631" w:rsidP="001F630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 xml:space="preserve">Sport grounds facilities that are well maintained. </w:t>
            </w:r>
          </w:p>
          <w:p w14:paraId="2F659A8D" w14:textId="77777777" w:rsidR="00210631" w:rsidRPr="00DC206F" w:rsidRDefault="00210631" w:rsidP="001F630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 xml:space="preserve">Clearly marked grounds and sport facilities. </w:t>
            </w:r>
          </w:p>
          <w:p w14:paraId="67E6DC0D" w14:textId="77777777" w:rsidR="00210631" w:rsidRPr="00DC206F" w:rsidRDefault="00210631" w:rsidP="001F630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Clean and well-maintained changing rooms.</w:t>
            </w:r>
          </w:p>
        </w:tc>
        <w:tc>
          <w:tcPr>
            <w:tcW w:w="1176" w:type="dxa"/>
          </w:tcPr>
          <w:p w14:paraId="1E94CDD8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206F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1396" w:type="dxa"/>
          </w:tcPr>
          <w:p w14:paraId="4DA99941" w14:textId="77777777" w:rsidR="00210631" w:rsidRPr="00DC206F" w:rsidRDefault="00210631" w:rsidP="001F63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.771</w:t>
            </w:r>
          </w:p>
        </w:tc>
      </w:tr>
    </w:tbl>
    <w:p w14:paraId="5E7B9761" w14:textId="77777777" w:rsidR="00210631" w:rsidRPr="00812FCD" w:rsidRDefault="00210631" w:rsidP="00210631">
      <w:pPr>
        <w:spacing w:after="0" w:line="360" w:lineRule="auto"/>
        <w:jc w:val="both"/>
        <w:rPr>
          <w:rFonts w:ascii="Arial" w:hAnsi="Arial" w:cs="Arial"/>
          <w:strike/>
        </w:rPr>
      </w:pPr>
    </w:p>
    <w:p w14:paraId="466B4592" w14:textId="689D8AB1" w:rsidR="00210631" w:rsidRPr="00DC206F" w:rsidRDefault="00210631" w:rsidP="00210631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8" w:name="_Toc182908720"/>
      <w:bookmarkStart w:id="9" w:name="_Toc184291858"/>
      <w:bookmarkStart w:id="10" w:name="_Toc184383791"/>
      <w:r w:rsidRPr="00DC206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DC206F" w:rsidRPr="00DC206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3. </w:t>
      </w:r>
      <w:r w:rsidRPr="00DC206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Results of the </w:t>
      </w:r>
      <w:r w:rsidR="00DC206F" w:rsidRPr="00DC206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ne sample </w:t>
      </w:r>
      <w:r w:rsidRPr="00DC206F">
        <w:rPr>
          <w:rFonts w:ascii="Times New Roman" w:hAnsi="Times New Roman" w:cs="Times New Roman"/>
          <w:i w:val="0"/>
          <w:color w:val="auto"/>
          <w:sz w:val="24"/>
          <w:szCs w:val="24"/>
        </w:rPr>
        <w:t>t-test for each perceptions’ construct</w:t>
      </w:r>
      <w:bookmarkEnd w:id="8"/>
      <w:r w:rsidRPr="00DC206F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bookmarkEnd w:id="9"/>
      <w:bookmarkEnd w:id="10"/>
    </w:p>
    <w:tbl>
      <w:tblPr>
        <w:tblStyle w:val="TableGridLight"/>
        <w:tblW w:w="9634" w:type="dxa"/>
        <w:tblLayout w:type="fixed"/>
        <w:tblLook w:val="04A0" w:firstRow="1" w:lastRow="0" w:firstColumn="1" w:lastColumn="0" w:noHBand="0" w:noVBand="1"/>
      </w:tblPr>
      <w:tblGrid>
        <w:gridCol w:w="3681"/>
        <w:gridCol w:w="709"/>
        <w:gridCol w:w="1134"/>
        <w:gridCol w:w="1134"/>
        <w:gridCol w:w="850"/>
        <w:gridCol w:w="851"/>
        <w:gridCol w:w="1275"/>
      </w:tblGrid>
      <w:tr w:rsidR="00DC206F" w:rsidRPr="00DC206F" w14:paraId="391B72C9" w14:textId="77777777" w:rsidTr="00A17614">
        <w:trPr>
          <w:trHeight w:val="547"/>
        </w:trPr>
        <w:tc>
          <w:tcPr>
            <w:tcW w:w="3681" w:type="dxa"/>
            <w:hideMark/>
          </w:tcPr>
          <w:p w14:paraId="1C58CA02" w14:textId="77777777" w:rsidR="00210631" w:rsidRPr="00DC206F" w:rsidRDefault="00210631" w:rsidP="001F63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Perceptions of UNIZULU sport and recreation</w:t>
            </w:r>
          </w:p>
        </w:tc>
        <w:tc>
          <w:tcPr>
            <w:tcW w:w="709" w:type="dxa"/>
          </w:tcPr>
          <w:p w14:paraId="154A6BA5" w14:textId="77777777" w:rsidR="00210631" w:rsidRPr="00DC206F" w:rsidRDefault="00210631" w:rsidP="001F63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hideMark/>
          </w:tcPr>
          <w:p w14:paraId="63106644" w14:textId="77777777" w:rsidR="00210631" w:rsidRPr="00DC206F" w:rsidRDefault="00210631" w:rsidP="001F63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 xml:space="preserve">Mean  </w:t>
            </w:r>
          </w:p>
        </w:tc>
        <w:tc>
          <w:tcPr>
            <w:tcW w:w="1134" w:type="dxa"/>
          </w:tcPr>
          <w:p w14:paraId="073029EE" w14:textId="77777777" w:rsidR="00210631" w:rsidRPr="00DC206F" w:rsidRDefault="00210631" w:rsidP="001F63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850" w:type="dxa"/>
            <w:hideMark/>
          </w:tcPr>
          <w:p w14:paraId="5DC5402A" w14:textId="77777777" w:rsidR="00210631" w:rsidRPr="00DC206F" w:rsidRDefault="00210631" w:rsidP="001F63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1" w:type="dxa"/>
            <w:hideMark/>
          </w:tcPr>
          <w:p w14:paraId="733B67A4" w14:textId="77777777" w:rsidR="00210631" w:rsidRPr="00DC206F" w:rsidRDefault="00210631" w:rsidP="001F63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75" w:type="dxa"/>
            <w:hideMark/>
          </w:tcPr>
          <w:p w14:paraId="4903FD5B" w14:textId="77777777" w:rsidR="00210631" w:rsidRPr="00DC206F" w:rsidRDefault="00210631" w:rsidP="001F63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p-value</w:t>
            </w:r>
          </w:p>
        </w:tc>
      </w:tr>
      <w:tr w:rsidR="00DC206F" w:rsidRPr="00DC206F" w14:paraId="64A46E68" w14:textId="77777777" w:rsidTr="00A17614">
        <w:trPr>
          <w:trHeight w:val="397"/>
        </w:trPr>
        <w:tc>
          <w:tcPr>
            <w:tcW w:w="3681" w:type="dxa"/>
            <w:hideMark/>
          </w:tcPr>
          <w:p w14:paraId="6D0F63FB" w14:textId="77777777" w:rsidR="00210631" w:rsidRPr="00DC206F" w:rsidRDefault="00210631" w:rsidP="001F63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Communication</w:t>
            </w:r>
          </w:p>
          <w:p w14:paraId="027B81A8" w14:textId="77777777" w:rsidR="00210631" w:rsidRPr="00DC206F" w:rsidRDefault="00210631" w:rsidP="001F63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(PER_COM)</w:t>
            </w:r>
          </w:p>
        </w:tc>
        <w:tc>
          <w:tcPr>
            <w:tcW w:w="709" w:type="dxa"/>
          </w:tcPr>
          <w:p w14:paraId="5729CC0B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134" w:type="dxa"/>
            <w:hideMark/>
          </w:tcPr>
          <w:p w14:paraId="79859CCF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3.0281</w:t>
            </w:r>
          </w:p>
        </w:tc>
        <w:tc>
          <w:tcPr>
            <w:tcW w:w="1134" w:type="dxa"/>
          </w:tcPr>
          <w:p w14:paraId="15DDA7BD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.85906</w:t>
            </w:r>
          </w:p>
        </w:tc>
        <w:tc>
          <w:tcPr>
            <w:tcW w:w="850" w:type="dxa"/>
            <w:hideMark/>
          </w:tcPr>
          <w:p w14:paraId="7378BEEB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.565</w:t>
            </w:r>
          </w:p>
        </w:tc>
        <w:tc>
          <w:tcPr>
            <w:tcW w:w="851" w:type="dxa"/>
            <w:hideMark/>
          </w:tcPr>
          <w:p w14:paraId="7A414596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275" w:type="dxa"/>
            <w:hideMark/>
          </w:tcPr>
          <w:p w14:paraId="35179463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.572</w:t>
            </w:r>
          </w:p>
        </w:tc>
      </w:tr>
      <w:tr w:rsidR="00DC206F" w:rsidRPr="00DC206F" w14:paraId="58FCD77A" w14:textId="77777777" w:rsidTr="00A17614">
        <w:trPr>
          <w:trHeight w:val="397"/>
        </w:trPr>
        <w:tc>
          <w:tcPr>
            <w:tcW w:w="3681" w:type="dxa"/>
            <w:hideMark/>
          </w:tcPr>
          <w:p w14:paraId="132C80D3" w14:textId="77777777" w:rsidR="00210631" w:rsidRPr="00DC206F" w:rsidRDefault="00210631" w:rsidP="001F63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Facilities (PER_FAC)</w:t>
            </w:r>
          </w:p>
        </w:tc>
        <w:tc>
          <w:tcPr>
            <w:tcW w:w="709" w:type="dxa"/>
          </w:tcPr>
          <w:p w14:paraId="2D56C77D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134" w:type="dxa"/>
          </w:tcPr>
          <w:p w14:paraId="752FE005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206F">
              <w:rPr>
                <w:rFonts w:ascii="Times New Roman" w:hAnsi="Times New Roman" w:cs="Times New Roman"/>
                <w:color w:val="000000"/>
              </w:rPr>
              <w:t>3.2250</w:t>
            </w:r>
          </w:p>
        </w:tc>
        <w:tc>
          <w:tcPr>
            <w:tcW w:w="1134" w:type="dxa"/>
          </w:tcPr>
          <w:p w14:paraId="48B2294F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1.01586</w:t>
            </w:r>
          </w:p>
        </w:tc>
        <w:tc>
          <w:tcPr>
            <w:tcW w:w="850" w:type="dxa"/>
          </w:tcPr>
          <w:p w14:paraId="75E7A186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3.836</w:t>
            </w:r>
          </w:p>
        </w:tc>
        <w:tc>
          <w:tcPr>
            <w:tcW w:w="851" w:type="dxa"/>
          </w:tcPr>
          <w:p w14:paraId="522C8C1D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275" w:type="dxa"/>
          </w:tcPr>
          <w:p w14:paraId="120806E2" w14:textId="77777777" w:rsidR="00210631" w:rsidRPr="00DC206F" w:rsidRDefault="00210631" w:rsidP="001F6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206F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78A78DCE" w14:textId="77777777" w:rsidR="00FB7BC4" w:rsidRDefault="00FB7BC4"/>
    <w:sectPr w:rsidR="00FB7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FE01CE"/>
    <w:multiLevelType w:val="hybridMultilevel"/>
    <w:tmpl w:val="E390A91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65222"/>
    <w:multiLevelType w:val="hybridMultilevel"/>
    <w:tmpl w:val="76A2867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8687810">
    <w:abstractNumId w:val="0"/>
  </w:num>
  <w:num w:numId="2" w16cid:durableId="566116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878"/>
    <w:rsid w:val="000273EE"/>
    <w:rsid w:val="000641D6"/>
    <w:rsid w:val="00151878"/>
    <w:rsid w:val="00210631"/>
    <w:rsid w:val="00266865"/>
    <w:rsid w:val="002F0E1F"/>
    <w:rsid w:val="00A17614"/>
    <w:rsid w:val="00A36213"/>
    <w:rsid w:val="00B85E08"/>
    <w:rsid w:val="00D57DA1"/>
    <w:rsid w:val="00DC206F"/>
    <w:rsid w:val="00FB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994FEC"/>
  <w15:chartTrackingRefBased/>
  <w15:docId w15:val="{E7573A09-C68C-493D-9AD4-8226FF31D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631"/>
  </w:style>
  <w:style w:type="paragraph" w:styleId="Heading1">
    <w:name w:val="heading 1"/>
    <w:basedOn w:val="Normal"/>
    <w:next w:val="Normal"/>
    <w:link w:val="Heading1Char"/>
    <w:uiPriority w:val="9"/>
    <w:qFormat/>
    <w:rsid w:val="00151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8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8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8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8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8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8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8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8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8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8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8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8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8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8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8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878"/>
    <w:rPr>
      <w:b/>
      <w:bCs/>
      <w:smallCaps/>
      <w:color w:val="0F4761" w:themeColor="accent1" w:themeShade="BF"/>
      <w:spacing w:val="5"/>
    </w:rPr>
  </w:style>
  <w:style w:type="table" w:customStyle="1" w:styleId="NodesTable">
    <w:name w:val="Nodes Table"/>
    <w:rsid w:val="00210631"/>
    <w:rPr>
      <w:rFonts w:eastAsiaTheme="minorEastAsia" w:hAnsi="Times New Roman" w:cs="Times New Roman"/>
      <w:kern w:val="0"/>
      <w:sz w:val="20"/>
      <w:szCs w:val="20"/>
      <w:lang w:val="en-AU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1063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210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C206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C20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C20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C20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indokuhle Radebe</dc:creator>
  <cp:keywords/>
  <dc:description/>
  <cp:lastModifiedBy>Silindokuhle Radebe</cp:lastModifiedBy>
  <cp:revision>2</cp:revision>
  <dcterms:created xsi:type="dcterms:W3CDTF">2025-05-12T09:58:00Z</dcterms:created>
  <dcterms:modified xsi:type="dcterms:W3CDTF">2025-05-12T09:58:00Z</dcterms:modified>
</cp:coreProperties>
</file>